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05" w:type="dxa"/>
        <w:tblInd w:w="-1665" w:type="dxa"/>
        <w:tblLayout w:type="fixed"/>
        <w:tblLook w:val="04A0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8"/>
        <w:gridCol w:w="908"/>
        <w:gridCol w:w="908"/>
        <w:gridCol w:w="908"/>
        <w:gridCol w:w="908"/>
        <w:gridCol w:w="908"/>
        <w:gridCol w:w="908"/>
      </w:tblGrid>
      <w:tr w:rsidR="00EB4442" w:rsidRPr="00AF0236" w:rsidTr="007B5DFC">
        <w:trPr>
          <w:trHeight w:val="274"/>
        </w:trPr>
        <w:tc>
          <w:tcPr>
            <w:tcW w:w="7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4442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>A. Shopkeeper Reported Retail Price</w:t>
            </w:r>
          </w:p>
        </w:tc>
      </w:tr>
      <w:tr w:rsidR="00EB4442" w:rsidRPr="00AF0236" w:rsidTr="007B5DFC">
        <w:trPr>
          <w:trHeight w:val="288"/>
        </w:trPr>
        <w:tc>
          <w:tcPr>
            <w:tcW w:w="7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4442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</w:pPr>
            <w:r w:rsidRPr="00B5424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eastAsia="en-US"/>
              </w:rPr>
              <w:t xml:space="preserve">Table A1: </w:t>
            </w:r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Round 1-Round 5 </w:t>
            </w:r>
            <w:proofErr w:type="spellStart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>ACTm</w:t>
            </w:r>
            <w:proofErr w:type="spellEnd"/>
            <w:r w:rsidRPr="00B54247">
              <w:rPr>
                <w:rFonts w:ascii="Times New Roman" w:eastAsia="Times New Roman" w:hAnsi="Times New Roman" w:cs="Calibri"/>
                <w:color w:val="000000"/>
                <w:sz w:val="20"/>
                <w:lang w:eastAsia="en-US"/>
              </w:rPr>
              <w:t xml:space="preserve"> Median and Mean Shopkeeper Reported Retail Price by Pack Size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 </w:t>
            </w:r>
          </w:p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 </w:t>
            </w:r>
          </w:p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  <w:t>Round 1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  <w:t>Round 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  <w:t>Round 3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  <w:t>Round 4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lang w:eastAsia="en-US"/>
              </w:rPr>
              <w:t>Round 5</w:t>
            </w:r>
          </w:p>
        </w:tc>
      </w:tr>
      <w:tr w:rsidR="00EB4442" w:rsidRPr="007B5DFC" w:rsidTr="007B5DFC">
        <w:trPr>
          <w:trHeight w:val="438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20"/>
                <w:lang w:eastAsia="en-US"/>
              </w:rPr>
              <w:t>Drug Typ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20"/>
                <w:lang w:eastAsia="en-US"/>
              </w:rPr>
            </w:pPr>
            <w:proofErr w:type="spellStart"/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20"/>
                <w:lang w:eastAsia="en-US"/>
              </w:rPr>
              <w:t>ACTm</w:t>
            </w:r>
            <w:proofErr w:type="spellEnd"/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20"/>
                <w:lang w:eastAsia="en-US"/>
              </w:rPr>
              <w:t xml:space="preserve"> Pack Siz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20"/>
                <w:lang w:eastAsia="en-US"/>
              </w:rPr>
              <w:t>Currenc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6"/>
                <w:lang w:eastAsia="en-US"/>
              </w:rPr>
              <w:t>Mean</w:t>
            </w:r>
          </w:p>
        </w:tc>
      </w:tr>
      <w:tr w:rsidR="00EB4442" w:rsidRPr="007B5DFC" w:rsidTr="007B5DFC">
        <w:trPr>
          <w:trHeight w:val="534"/>
        </w:trPr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  <w:t>Artemether Lumefantrine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 xml:space="preserve">6x1 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3, n2=14,n3=10, n4=34, n5=7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2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2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9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7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896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7</w:t>
            </w:r>
          </w:p>
        </w:tc>
      </w:tr>
      <w:tr w:rsidR="00EB4442" w:rsidRPr="007B5DFC" w:rsidTr="007B5DFC">
        <w:trPr>
          <w:trHeight w:val="466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>6x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2, n2=11, n3=12, n4=24, n5=6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2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8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962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1</w:t>
            </w:r>
          </w:p>
        </w:tc>
      </w:tr>
      <w:tr w:rsidR="00EB4442" w:rsidRPr="007B5DFC" w:rsidTr="007B5DFC">
        <w:trPr>
          <w:trHeight w:val="376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>6x3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0, n2=6 , n3=9, n4=16, n5=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123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72</w:t>
            </w:r>
          </w:p>
        </w:tc>
      </w:tr>
      <w:tr w:rsidR="00EB4442" w:rsidRPr="007B5DFC" w:rsidTr="007B5DFC">
        <w:trPr>
          <w:trHeight w:val="232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>6x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28, n2=58, n3=80, n4=139, n5=14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272</w:t>
            </w:r>
          </w:p>
        </w:tc>
      </w:tr>
      <w:tr w:rsidR="00EB4442" w:rsidRPr="007B5DFC" w:rsidTr="007B5DFC">
        <w:trPr>
          <w:trHeight w:val="241"/>
        </w:trPr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81</w:t>
            </w:r>
          </w:p>
        </w:tc>
      </w:tr>
      <w:tr w:rsidR="00EB4442" w:rsidRPr="007B5DFC" w:rsidTr="007B5DFC">
        <w:trPr>
          <w:trHeight w:val="329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</w:pPr>
            <w:proofErr w:type="spellStart"/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  <w:t>Artesunate</w:t>
            </w:r>
            <w:proofErr w:type="spellEnd"/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  <w:t xml:space="preserve"> </w:t>
            </w:r>
            <w:proofErr w:type="spellStart"/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8"/>
                <w:lang w:eastAsia="en-US"/>
              </w:rPr>
              <w:t>Amodiaquine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 xml:space="preserve">3x1 </w:t>
            </w: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  <w:t>(25mg/</w:t>
            </w:r>
          </w:p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  <w:t>67.5mg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0, n2=0, n3=0, n4=0, n5=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</w:tr>
      <w:tr w:rsidR="00EB4442" w:rsidRPr="007B5DFC" w:rsidTr="007B5DFC">
        <w:trPr>
          <w:trHeight w:val="329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 xml:space="preserve">3x1 </w:t>
            </w: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  <w:t>(100mg/270mg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0, n2=0, n3=0, n4=3, n5=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8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</w:tr>
      <w:tr w:rsidR="00EB4442" w:rsidRPr="007B5DFC" w:rsidTr="007B5DFC">
        <w:trPr>
          <w:trHeight w:val="329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>3x2</w:t>
            </w: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  <w:t xml:space="preserve"> (100mg/270mg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0, n2=0, n3=0, n4=1, n5=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</w:tr>
      <w:tr w:rsidR="00EB4442" w:rsidRPr="007B5DFC" w:rsidTr="007B5DFC">
        <w:trPr>
          <w:trHeight w:val="329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6"/>
                <w:szCs w:val="20"/>
                <w:lang w:eastAsia="en-US"/>
              </w:rPr>
              <w:t>12+1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  <w:r w:rsidRPr="007B5DFC"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  <w:t>(n1=0, n2=0, n3=0, n4=0, n5=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TZ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1500</w:t>
            </w:r>
          </w:p>
        </w:tc>
      </w:tr>
      <w:tr w:rsidR="00EB4442" w:rsidRPr="007B5DFC" w:rsidTr="007B5DFC">
        <w:trPr>
          <w:trHeight w:val="288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18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b/>
                <w:bCs/>
                <w:color w:val="000000"/>
                <w:sz w:val="18"/>
                <w:szCs w:val="20"/>
                <w:lang w:eastAsia="en-US"/>
              </w:rPr>
              <w:t>U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B4442" w:rsidRPr="007B5DFC" w:rsidRDefault="00EB4442" w:rsidP="00DA14D6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</w:pPr>
            <w:r w:rsidRPr="007B5DFC">
              <w:rPr>
                <w:rFonts w:ascii="Times New Roman" w:eastAsia="Times New Roman" w:hAnsi="Times New Roman" w:cstheme="minorHAnsi"/>
                <w:color w:val="000000"/>
                <w:sz w:val="18"/>
                <w:szCs w:val="20"/>
                <w:lang w:eastAsia="en-US"/>
              </w:rPr>
              <w:t>0.96</w:t>
            </w:r>
          </w:p>
        </w:tc>
      </w:tr>
    </w:tbl>
    <w:p w:rsidR="00EB4442" w:rsidRPr="007B5DFC" w:rsidRDefault="00EB4442" w:rsidP="00EB4442">
      <w:pPr>
        <w:spacing w:after="0" w:line="240" w:lineRule="auto"/>
        <w:rPr>
          <w:rFonts w:ascii="Times New Roman" w:eastAsia="Calibri" w:hAnsi="Times New Roman" w:cs="Calibri"/>
          <w:sz w:val="18"/>
        </w:rPr>
      </w:pPr>
    </w:p>
    <w:p w:rsidR="00EB4442" w:rsidRPr="007B5DFC" w:rsidRDefault="00EB4442" w:rsidP="00EB4442">
      <w:pPr>
        <w:spacing w:after="0" w:line="240" w:lineRule="auto"/>
        <w:rPr>
          <w:rFonts w:ascii="Times New Roman" w:eastAsia="Calibri" w:hAnsi="Times New Roman" w:cs="Calibri"/>
          <w:sz w:val="18"/>
        </w:rPr>
      </w:pPr>
    </w:p>
    <w:p w:rsidR="00EB4442" w:rsidRPr="007B5DFC" w:rsidRDefault="00EB4442" w:rsidP="00EB4442">
      <w:pPr>
        <w:spacing w:after="0" w:line="240" w:lineRule="auto"/>
        <w:rPr>
          <w:rFonts w:ascii="Times New Roman" w:eastAsia="Calibri" w:hAnsi="Times New Roman" w:cs="Calibri"/>
          <w:sz w:val="18"/>
        </w:rPr>
      </w:pPr>
    </w:p>
    <w:sectPr w:rsidR="00EB4442" w:rsidRPr="007B5DFC" w:rsidSect="001C4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4442"/>
    <w:rsid w:val="006E6997"/>
    <w:rsid w:val="007B5DFC"/>
    <w:rsid w:val="00E55221"/>
    <w:rsid w:val="00EB4442"/>
    <w:rsid w:val="00F4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44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s School of Business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Prashant</cp:lastModifiedBy>
  <cp:revision>1</cp:revision>
  <dcterms:created xsi:type="dcterms:W3CDTF">2012-08-14T02:09:00Z</dcterms:created>
  <dcterms:modified xsi:type="dcterms:W3CDTF">2012-08-14T02:36:00Z</dcterms:modified>
</cp:coreProperties>
</file>